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EA0" w:rsidRPr="00475F4C" w:rsidRDefault="00F76470" w:rsidP="009E2A03">
      <w:pPr>
        <w:rPr>
          <w:rFonts w:ascii="Times New Roman" w:hAnsi="Times New Roman"/>
          <w:b/>
        </w:rPr>
      </w:pPr>
      <w:bookmarkStart w:id="0" w:name="_GoBack"/>
      <w:r w:rsidRPr="00475F4C">
        <w:rPr>
          <w:rFonts w:ascii="Times New Roman" w:hAnsi="Times New Roman"/>
          <w:b/>
        </w:rPr>
        <w:t>Table S1</w:t>
      </w:r>
      <w:r w:rsidR="009E2A03" w:rsidRPr="00475F4C">
        <w:rPr>
          <w:rFonts w:ascii="Times New Roman" w:hAnsi="Times New Roman"/>
          <w:b/>
        </w:rPr>
        <w:t>. The sequences of qRT-PCR primers</w:t>
      </w:r>
      <w:r w:rsidRPr="00475F4C">
        <w:rPr>
          <w:rFonts w:ascii="Times New Roman" w:hAnsi="Times New Roman"/>
          <w:b/>
        </w:rPr>
        <w:t>.</w:t>
      </w:r>
    </w:p>
    <w:bookmarkEnd w:id="0"/>
    <w:p w:rsidR="009E2A03" w:rsidRPr="00C5465D" w:rsidRDefault="009E2A03" w:rsidP="009E2A03">
      <w:pPr>
        <w:rPr>
          <w:rFonts w:ascii="Times New Roman" w:hAnsi="Times New Roman"/>
        </w:rPr>
      </w:pPr>
    </w:p>
    <w:tbl>
      <w:tblPr>
        <w:tblW w:w="10610" w:type="dxa"/>
        <w:tblInd w:w="-1134" w:type="dxa"/>
        <w:tblLook w:val="04A0" w:firstRow="1" w:lastRow="0" w:firstColumn="1" w:lastColumn="0" w:noHBand="0" w:noVBand="1"/>
      </w:tblPr>
      <w:tblGrid>
        <w:gridCol w:w="1080"/>
        <w:gridCol w:w="1920"/>
        <w:gridCol w:w="3940"/>
        <w:gridCol w:w="3670"/>
      </w:tblGrid>
      <w:tr w:rsidR="00C5465D" w:rsidRPr="00C5465D" w:rsidTr="0043072D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pot no.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b/>
                <w:bCs/>
                <w:kern w:val="0"/>
                <w:szCs w:val="21"/>
              </w:rPr>
              <w:t>Locus name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b/>
                <w:bCs/>
                <w:kern w:val="0"/>
                <w:szCs w:val="21"/>
              </w:rPr>
              <w:t>Forward Primer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b/>
                <w:bCs/>
                <w:kern w:val="0"/>
                <w:szCs w:val="21"/>
              </w:rPr>
              <w:t>Reverse Primer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01G0875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CGAAAGAGGAGGCAACAAA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CAATCAACCTCTCGCTGTCA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09G0797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ACCAGACGCAGGTTGGTAT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 xml:space="preserve"> CCTTGGCAGAGACAGTGACA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06G1168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TCATCAACGGTGGATCACAT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CCAACATTTGTTGCATCCTG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19G0672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GTGACAGCCTCCCAATGAAT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GCCTGTGCCAATTTTTGAAT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02G0344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ATTGGGAGCATGCAAATAG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GCAGCAAAGAAGTTGGAAGG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12G1149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CGCCTAGTAACAAGCCAAC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CTTGTCCCCAGAAATCCTCA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13G0926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GTCCCTCGAGCAACTTCAT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AGCACCCTCTGTGCTCATTT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18G0835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TTGCCGGTAAAAAGGTCAT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CTTCATCACAAAGGGGTCGT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01G3924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CCAAAATCAGCGAGGGAATA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AGAATCAATGCTCCGGAATG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11G1113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TGCTTCTCCTCCGTTCTCAT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GTCAATGTGCCATTCTCACG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07G0180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TTGATTTTGCTGCTTCATG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TTCCTTGCTCCCACAACTTT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09G1462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GATCGAGTTGCTGTTGTCCA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CAGGCTGAAGCCCATATCAT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03G0477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TGGATCTCTAGCCCCAACT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CTGGAGTCAATGGCTCATCA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06G2352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GGTGGCGCTAAGTACATGGT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CCAAGCCTCTCCACAATCAT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01G1908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ACATGGTGATCCAGGGAGA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GAGCACCAGCATTACCCTTC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Potri.018G0576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GTGGCAGGTGTACGTTGAT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AAGGAACAACCCAGTTGGTG</w:t>
            </w:r>
          </w:p>
        </w:tc>
      </w:tr>
      <w:tr w:rsidR="00C5465D" w:rsidRPr="00C5465D" w:rsidTr="0043072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GTGCTTCTAAGTTCCGAACAGTGC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65D" w:rsidRPr="00C5465D" w:rsidRDefault="00C5465D" w:rsidP="00C546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5465D">
              <w:rPr>
                <w:rFonts w:ascii="Times New Roman" w:hAnsi="Times New Roman"/>
                <w:kern w:val="0"/>
                <w:szCs w:val="21"/>
              </w:rPr>
              <w:t>GACTACCAAAGTGTCTGACCACCA</w:t>
            </w:r>
          </w:p>
        </w:tc>
      </w:tr>
    </w:tbl>
    <w:p w:rsidR="00C5465D" w:rsidRPr="00C5465D" w:rsidRDefault="00C5465D" w:rsidP="009E2A03">
      <w:pPr>
        <w:rPr>
          <w:rFonts w:ascii="Times New Roman" w:hAnsi="Times New Roman"/>
        </w:rPr>
      </w:pPr>
    </w:p>
    <w:sectPr w:rsidR="00C5465D" w:rsidRPr="00C5465D" w:rsidSect="00430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5427" w:rsidRDefault="00A05427" w:rsidP="002253F0">
      <w:r>
        <w:separator/>
      </w:r>
    </w:p>
  </w:endnote>
  <w:endnote w:type="continuationSeparator" w:id="0">
    <w:p w:rsidR="00A05427" w:rsidRDefault="00A05427" w:rsidP="00225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5427" w:rsidRDefault="00A05427" w:rsidP="002253F0">
      <w:r>
        <w:separator/>
      </w:r>
    </w:p>
  </w:footnote>
  <w:footnote w:type="continuationSeparator" w:id="0">
    <w:p w:rsidR="00A05427" w:rsidRDefault="00A05427" w:rsidP="00225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79D"/>
    <w:rsid w:val="00022401"/>
    <w:rsid w:val="00034BEC"/>
    <w:rsid w:val="000A392A"/>
    <w:rsid w:val="000D65EE"/>
    <w:rsid w:val="000E7066"/>
    <w:rsid w:val="00155F3A"/>
    <w:rsid w:val="00161C22"/>
    <w:rsid w:val="00165682"/>
    <w:rsid w:val="001E7519"/>
    <w:rsid w:val="002253F0"/>
    <w:rsid w:val="00254487"/>
    <w:rsid w:val="002A6275"/>
    <w:rsid w:val="002F0432"/>
    <w:rsid w:val="002F2ABB"/>
    <w:rsid w:val="00314417"/>
    <w:rsid w:val="003D79ED"/>
    <w:rsid w:val="00417E33"/>
    <w:rsid w:val="0043049F"/>
    <w:rsid w:val="0043072D"/>
    <w:rsid w:val="00475F4C"/>
    <w:rsid w:val="004C609B"/>
    <w:rsid w:val="005277EC"/>
    <w:rsid w:val="00561C12"/>
    <w:rsid w:val="00564AEE"/>
    <w:rsid w:val="005C15B5"/>
    <w:rsid w:val="006672BC"/>
    <w:rsid w:val="006D1EF1"/>
    <w:rsid w:val="006D2F67"/>
    <w:rsid w:val="006D44F6"/>
    <w:rsid w:val="0077579D"/>
    <w:rsid w:val="007B4970"/>
    <w:rsid w:val="00866F78"/>
    <w:rsid w:val="00893E64"/>
    <w:rsid w:val="008C088A"/>
    <w:rsid w:val="008C62BE"/>
    <w:rsid w:val="0090416B"/>
    <w:rsid w:val="009609CA"/>
    <w:rsid w:val="00961126"/>
    <w:rsid w:val="009717A3"/>
    <w:rsid w:val="009717CD"/>
    <w:rsid w:val="009E2A03"/>
    <w:rsid w:val="00A05427"/>
    <w:rsid w:val="00A25493"/>
    <w:rsid w:val="00A276F3"/>
    <w:rsid w:val="00A80F41"/>
    <w:rsid w:val="00AC6C6B"/>
    <w:rsid w:val="00AF487C"/>
    <w:rsid w:val="00B43BC2"/>
    <w:rsid w:val="00BB7211"/>
    <w:rsid w:val="00BE3C62"/>
    <w:rsid w:val="00C5465D"/>
    <w:rsid w:val="00D31D45"/>
    <w:rsid w:val="00D60DE0"/>
    <w:rsid w:val="00DD2EE0"/>
    <w:rsid w:val="00E1445E"/>
    <w:rsid w:val="00E940BA"/>
    <w:rsid w:val="00EA3EA0"/>
    <w:rsid w:val="00ED78B1"/>
    <w:rsid w:val="00F73487"/>
    <w:rsid w:val="00F76470"/>
    <w:rsid w:val="00F828C8"/>
    <w:rsid w:val="00F9390B"/>
    <w:rsid w:val="00FA1A58"/>
    <w:rsid w:val="00FD09CF"/>
    <w:rsid w:val="380D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5:docId w15:val="{9E09185E-2725-4AF9-B971-B30409C35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har0">
    <w:name w:val="页眉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Pr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9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ac3c37fe-7719-4bee-9ad9-a7b5e71992fd">Table 1.DOCX</TitleName>
    <DocumentId xmlns="ac3c37fe-7719-4bee-9ad9-a7b5e71992fd">Table 1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2387AAEC-1C55-42A7-B376-BBF4C90AB17F}"/>
</file>

<file path=customXml/itemProps3.xml><?xml version="1.0" encoding="utf-8"?>
<ds:datastoreItem xmlns:ds="http://schemas.openxmlformats.org/officeDocument/2006/customXml" ds:itemID="{A13236D2-9D95-44DC-AB94-F791B534CD0F}"/>
</file>

<file path=customXml/itemProps4.xml><?xml version="1.0" encoding="utf-8"?>
<ds:datastoreItem xmlns:ds="http://schemas.openxmlformats.org/officeDocument/2006/customXml" ds:itemID="{187A98B7-357A-4ED8-A036-695DB7C78D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Cid</dc:title>
  <dc:creator>sp</dc:creator>
  <cp:lastModifiedBy>JZhang</cp:lastModifiedBy>
  <cp:revision>9</cp:revision>
  <dcterms:created xsi:type="dcterms:W3CDTF">2015-06-09T03:34:00Z</dcterms:created>
  <dcterms:modified xsi:type="dcterms:W3CDTF">2015-06-09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  <property fmtid="{D5CDD505-2E9C-101B-9397-08002B2CF9AE}" pid="3" name="ContentTypeId">
    <vt:lpwstr>0x010100ADAEF2A2B0A2F34B9642DF44597FF511</vt:lpwstr>
  </property>
</Properties>
</file>